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8D5187" w:rsidR="000035D5" w:rsidRDefault="000035D5">
                            <w:r>
                              <w:t xml:space="preserve">Reported on page number: </w:t>
                            </w:r>
                            <w:proofErr w:type="gramStart"/>
                            <w:r w:rsidR="00872D6F">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8D5187" w:rsidR="000035D5" w:rsidRDefault="000035D5">
                      <w:r>
                        <w:t xml:space="preserve">Reported on page number: </w:t>
                      </w:r>
                      <w:proofErr w:type="gramStart"/>
                      <w:r w:rsidR="00872D6F">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F01DCC" w:rsidR="000035D5" w:rsidRDefault="000035D5" w:rsidP="000035D5">
                            <w:r>
                              <w:t xml:space="preserve">Reported on page number: </w:t>
                            </w:r>
                            <w:r w:rsidR="00872D6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F01DCC" w:rsidR="000035D5" w:rsidRDefault="000035D5" w:rsidP="000035D5">
                      <w:r>
                        <w:t xml:space="preserve">Reported on page number: </w:t>
                      </w:r>
                      <w:r w:rsidR="00872D6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5FE97A" w:rsidR="000035D5" w:rsidRDefault="00872D6F" w:rsidP="000035D5">
                            <w:r>
                              <w:t>Majority of the research team 5 out of 7 were residents of the country where the research was carried out during the duration of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85FE97A" w:rsidR="000035D5" w:rsidRDefault="00872D6F" w:rsidP="000035D5">
                      <w:r>
                        <w:t>Majority of the research team 5 out of 7 were residents of the country where the research was carried out during the duration of data collec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AA08B4" w:rsidR="000035D5" w:rsidRDefault="00872D6F" w:rsidP="000035D5">
                            <w:r>
                              <w:t>W</w:t>
                            </w:r>
                            <w:r>
                              <w:t>ritten informed consent obtained from study participants</w:t>
                            </w:r>
                            <w:r>
                              <w:t>. Reported on page 5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9AA08B4" w:rsidR="000035D5" w:rsidRDefault="00872D6F" w:rsidP="000035D5">
                      <w:r>
                        <w:t>W</w:t>
                      </w:r>
                      <w:r>
                        <w:t>ritten informed consent obtained from study participants</w:t>
                      </w:r>
                      <w:r>
                        <w:t>. Reported on page 5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3EBC84" w:rsidR="000035D5" w:rsidRDefault="00872D6F" w:rsidP="000035D5">
                            <w:r>
                              <w:t xml:space="preserve">IRB that approved the study had local community </w:t>
                            </w:r>
                            <w:proofErr w:type="spellStart"/>
                            <w:r>
                              <w:t>represtatitives</w:t>
                            </w:r>
                            <w:proofErr w:type="spellEnd"/>
                            <w:r>
                              <w:t xml:space="preserve">, as well local community representatives were consulted during </w:t>
                            </w:r>
                            <w:proofErr w:type="spellStart"/>
                            <w:r>
                              <w:t>build up</w:t>
                            </w:r>
                            <w:proofErr w:type="spellEnd"/>
                            <w:r>
                              <w:t xml:space="preserve"> of the data form for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3EBC84" w:rsidR="000035D5" w:rsidRDefault="00872D6F" w:rsidP="000035D5">
                      <w:r>
                        <w:t xml:space="preserve">IRB that approved the study had local community </w:t>
                      </w:r>
                      <w:proofErr w:type="spellStart"/>
                      <w:r>
                        <w:t>represtatitives</w:t>
                      </w:r>
                      <w:proofErr w:type="spellEnd"/>
                      <w:r>
                        <w:t xml:space="preserve">, as well local community representatives were consulted during </w:t>
                      </w:r>
                      <w:proofErr w:type="spellStart"/>
                      <w:r>
                        <w:t>build up</w:t>
                      </w:r>
                      <w:proofErr w:type="spellEnd"/>
                      <w:r>
                        <w:t xml:space="preserve"> of the data form for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755556" w:rsidR="000035D5" w:rsidRDefault="00872D6F" w:rsidP="000035D5">
                            <w:r>
                              <w:t>Documents were provided using local language (Arabic), which is spoken as native tongue by all research team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C755556" w:rsidR="000035D5" w:rsidRDefault="00872D6F" w:rsidP="000035D5">
                      <w:r>
                        <w:t>Documents were provided using local language (Arabic), which is spoken as native tongue by all research team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D362ED" w:rsidR="000035D5" w:rsidRDefault="00872D6F" w:rsidP="000035D5">
                            <w:r>
                              <w:t xml:space="preserve">Yes, via providing copies and access to the publication, and as well </w:t>
                            </w:r>
                            <w:proofErr w:type="spellStart"/>
                            <w:r>
                              <w:t>prodiding</w:t>
                            </w:r>
                            <w:proofErr w:type="spellEnd"/>
                            <w:r>
                              <w:t xml:space="preserve"> lay language summary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ED362ED" w:rsidR="000035D5" w:rsidRDefault="00872D6F" w:rsidP="000035D5">
                      <w:r>
                        <w:t xml:space="preserve">Yes, via providing copies and access to the publication, and as well </w:t>
                      </w:r>
                      <w:proofErr w:type="spellStart"/>
                      <w:r>
                        <w:t>prodiding</w:t>
                      </w:r>
                      <w:proofErr w:type="spellEnd"/>
                      <w:r>
                        <w:t xml:space="preserve"> lay language summary of the stud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643895" w:rsidR="000035D5" w:rsidRDefault="00872D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5643895" w:rsidR="000035D5" w:rsidRDefault="00872D6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1100DD" w:rsidR="000035D5" w:rsidRDefault="00872D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F1100DD" w:rsidR="000035D5" w:rsidRDefault="00872D6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E0D61C" w:rsidR="000035D5" w:rsidRDefault="00872D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CE0D61C" w:rsidR="000035D5" w:rsidRDefault="00872D6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90DAD03" w:rsidR="000035D5" w:rsidRDefault="00872D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90DAD03" w:rsidR="000035D5" w:rsidRDefault="00872D6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382D58" w:rsidR="000035D5" w:rsidRDefault="00872D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382D58" w:rsidR="000035D5" w:rsidRDefault="00872D6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7617B" w:rsidRPr="00F57A3B" w:rsidRDefault="00E7617B">
      <w:pPr>
        <w:rPr>
          <w:rFonts w:ascii="Arial" w:hAnsi="Arial" w:cs="Arial"/>
        </w:rPr>
      </w:pPr>
    </w:p>
    <w:sectPr w:rsidR="00E7617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D6ACA" w14:textId="77777777" w:rsidR="000D0A0B" w:rsidRDefault="000D0A0B" w:rsidP="00F57A3B">
      <w:r>
        <w:separator/>
      </w:r>
    </w:p>
  </w:endnote>
  <w:endnote w:type="continuationSeparator" w:id="0">
    <w:p w14:paraId="08411A9F" w14:textId="77777777" w:rsidR="000D0A0B" w:rsidRDefault="000D0A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22FFB" w14:textId="77777777" w:rsidR="000D0A0B" w:rsidRDefault="000D0A0B" w:rsidP="00F57A3B">
      <w:r>
        <w:separator/>
      </w:r>
    </w:p>
  </w:footnote>
  <w:footnote w:type="continuationSeparator" w:id="0">
    <w:p w14:paraId="4C8E3E7E" w14:textId="77777777" w:rsidR="000D0A0B" w:rsidRDefault="000D0A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0A0B"/>
    <w:rsid w:val="000F365D"/>
    <w:rsid w:val="00116E71"/>
    <w:rsid w:val="00316BED"/>
    <w:rsid w:val="00335779"/>
    <w:rsid w:val="004227CE"/>
    <w:rsid w:val="004A7A57"/>
    <w:rsid w:val="004C71C4"/>
    <w:rsid w:val="00515BC0"/>
    <w:rsid w:val="00541C18"/>
    <w:rsid w:val="00580384"/>
    <w:rsid w:val="0069423E"/>
    <w:rsid w:val="006F5F45"/>
    <w:rsid w:val="00831ADE"/>
    <w:rsid w:val="00841F25"/>
    <w:rsid w:val="00872D6F"/>
    <w:rsid w:val="009364D9"/>
    <w:rsid w:val="00A43F5B"/>
    <w:rsid w:val="00A961CD"/>
    <w:rsid w:val="00AD410C"/>
    <w:rsid w:val="00BD19EC"/>
    <w:rsid w:val="00E004E6"/>
    <w:rsid w:val="00E7617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3</cp:revision>
  <dcterms:created xsi:type="dcterms:W3CDTF">2023-08-25T16:36:00Z</dcterms:created>
  <dcterms:modified xsi:type="dcterms:W3CDTF">2023-09-0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5cf7299a1de46a3fa1c37f905a715cf443c8c238daf59e4e2b30cbb9c5ff49</vt:lpwstr>
  </property>
</Properties>
</file>